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B4062" w14:textId="75ECF211" w:rsidR="0010598C" w:rsidRPr="00F265DA" w:rsidRDefault="0010598C" w:rsidP="0010598C">
      <w:pPr>
        <w:rPr>
          <w:rFonts w:ascii="Times New Roman" w:hAnsi="Times New Roman"/>
          <w:b/>
          <w:bCs/>
        </w:rPr>
      </w:pPr>
      <w:r>
        <w:rPr>
          <w:rFonts w:ascii="Tahoma" w:hAnsi="Tahoma" w:cs="Tahoma"/>
          <w:b/>
          <w:bCs/>
          <w:sz w:val="20"/>
          <w:szCs w:val="20"/>
        </w:rPr>
        <w:t>Multimedia Appendix 2</w:t>
      </w:r>
      <w:r w:rsidRPr="0086436D">
        <w:rPr>
          <w:rFonts w:ascii="Tahoma" w:hAnsi="Tahoma" w:cs="Tahoma"/>
          <w:b/>
          <w:bCs/>
          <w:sz w:val="20"/>
          <w:szCs w:val="20"/>
        </w:rPr>
        <w:t>.</w:t>
      </w:r>
      <w:r>
        <w:rPr>
          <w:rFonts w:ascii="Tahoma" w:hAnsi="Tahoma" w:cs="Tahoma"/>
          <w:b/>
          <w:bCs/>
          <w:sz w:val="20"/>
          <w:szCs w:val="20"/>
        </w:rPr>
        <w:t xml:space="preserve"> </w:t>
      </w:r>
      <w:r w:rsidRPr="00551B3D">
        <w:rPr>
          <w:rFonts w:ascii="Tahoma" w:hAnsi="Tahoma" w:cs="Tahoma"/>
          <w:b/>
          <w:bCs/>
          <w:sz w:val="20"/>
          <w:szCs w:val="20"/>
        </w:rPr>
        <w:t>Data sources for the information disclosure records of the COVID-19 epidemic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3"/>
        <w:gridCol w:w="2648"/>
        <w:gridCol w:w="5679"/>
      </w:tblGrid>
      <w:tr w:rsidR="0010598C" w:rsidRPr="00F265DA" w14:paraId="70A468EC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1967E" w14:textId="77777777" w:rsidR="0010598C" w:rsidRPr="00DA14F4" w:rsidRDefault="0010598C" w:rsidP="003059C3">
            <w:pPr>
              <w:jc w:val="lef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DA14F4">
              <w:rPr>
                <w:rFonts w:ascii="Tahoma" w:hAnsi="Tahoma" w:cs="Tahoma"/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71DAA" w14:textId="77777777" w:rsidR="0010598C" w:rsidRPr="00DA14F4" w:rsidRDefault="0010598C" w:rsidP="003059C3">
            <w:pPr>
              <w:jc w:val="lef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 w:hint="eastAsia"/>
                <w:b/>
                <w:bCs/>
                <w:sz w:val="18"/>
                <w:szCs w:val="18"/>
              </w:rPr>
              <w:t>W</w:t>
            </w:r>
            <w:r w:rsidRPr="00DA14F4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ebpage </w:t>
            </w:r>
            <w:r>
              <w:rPr>
                <w:rFonts w:ascii="Tahoma" w:hAnsi="Tahoma" w:cs="Tahoma" w:hint="eastAsia"/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9DDF1" w14:textId="77777777" w:rsidR="0010598C" w:rsidRPr="00F265DA" w:rsidRDefault="0010598C" w:rsidP="003059C3">
            <w:pPr>
              <w:jc w:val="lef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DA14F4">
              <w:rPr>
                <w:rFonts w:ascii="Tahoma" w:hAnsi="Tahoma" w:cs="Tahoma"/>
                <w:b/>
                <w:bCs/>
                <w:sz w:val="18"/>
                <w:szCs w:val="18"/>
              </w:rPr>
              <w:t>Main sources for extracting information disclosure record</w:t>
            </w:r>
          </w:p>
        </w:tc>
      </w:tr>
      <w:tr w:rsidR="0010598C" w:rsidRPr="00F265DA" w14:paraId="68E9CD24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A2808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Beij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EB65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</w:t>
            </w:r>
            <w:r w:rsidRPr="00F265DA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F265DA">
              <w:rPr>
                <w:rFonts w:ascii="Tahoma" w:hAnsi="Tahoma" w:cs="Tahoma"/>
                <w:sz w:val="18"/>
                <w:szCs w:val="18"/>
              </w:rPr>
              <w:t xml:space="preserve">website </w:t>
            </w:r>
          </w:p>
          <w:p w14:paraId="1664FB3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588BA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4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jw.beijing.gov.cn/wjwh/ztzl/xxgzbd</w:t>
              </w:r>
            </w:hyperlink>
          </w:p>
          <w:p w14:paraId="5E5B200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beijing.gov.cn/ywdt/zwzt/yqfk</w:t>
            </w:r>
          </w:p>
        </w:tc>
      </w:tr>
      <w:tr w:rsidR="0010598C" w:rsidRPr="00F265DA" w14:paraId="7BB7C9E1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FDB48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Tianji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C470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157CAFE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60AA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5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tj.gov.cn/xw/ztzl/tjsyqfk</w:t>
              </w:r>
            </w:hyperlink>
          </w:p>
          <w:p w14:paraId="2A82EC8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6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sjk.tj.gov.cn/col/col86/index.html</w:t>
              </w:r>
            </w:hyperlink>
          </w:p>
        </w:tc>
      </w:tr>
      <w:tr w:rsidR="0010598C" w:rsidRPr="00F265DA" w14:paraId="5A38DC08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C5B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Shijiazhua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58C18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C384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sjz.gov.cn/col/1580262555218/index.html</w:t>
            </w:r>
          </w:p>
        </w:tc>
      </w:tr>
      <w:tr w:rsidR="0010598C" w:rsidRPr="00F265DA" w14:paraId="20601455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DF4A0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Taiyua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E702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 w:hint="eastAsia"/>
                <w:sz w:val="18"/>
                <w:szCs w:val="18"/>
              </w:rPr>
              <w:t>N/A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21DD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 w:hint="eastAsia"/>
                <w:sz w:val="18"/>
                <w:szCs w:val="18"/>
              </w:rPr>
              <w:t>N/A</w:t>
            </w:r>
          </w:p>
        </w:tc>
      </w:tr>
      <w:tr w:rsidR="0010598C" w:rsidRPr="00F265DA" w14:paraId="3D3D0A7A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8B61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ohhot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E0CC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C531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huhhot.gov.cn/ztzl/yqfk</w:t>
            </w:r>
          </w:p>
        </w:tc>
      </w:tr>
      <w:tr w:rsidR="0010598C" w:rsidRPr="00F265DA" w14:paraId="582F5297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7BD3A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Shenya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3469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7031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shenyang.gov.cn/syszf/zt/fkxx/glist.html</w:t>
            </w:r>
          </w:p>
        </w:tc>
      </w:tr>
      <w:tr w:rsidR="0010598C" w:rsidRPr="00F265DA" w14:paraId="30BC5076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049A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Changchu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5E9C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7336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changchun.gov.cn/ztlm/qlkjxxgzbdgrdfyyqcczxd</w:t>
            </w:r>
          </w:p>
        </w:tc>
      </w:tr>
      <w:tr w:rsidR="0010598C" w:rsidRPr="00F265DA" w14:paraId="20B35302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7885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arbi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7859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 (CDC)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DE7D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s://hrbcdc.jkhrb.org.cn/listOnePage.do?ID=10284a324095496d9707c8160776accd</w:t>
            </w:r>
          </w:p>
        </w:tc>
      </w:tr>
      <w:tr w:rsidR="0010598C" w:rsidRPr="00F265DA" w14:paraId="70CEFD91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446E6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Shanghai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0B0D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32ADB07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7256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7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sjkw.sh.gov.cn/yqfk2020</w:t>
              </w:r>
            </w:hyperlink>
          </w:p>
          <w:p w14:paraId="4642193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shanghai.gov.cn/nw2/nw2314/nw32419/nw48516/index.html</w:t>
            </w:r>
          </w:p>
        </w:tc>
      </w:tr>
      <w:tr w:rsidR="0010598C" w:rsidRPr="00F265DA" w14:paraId="0257362B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29DA9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Nanj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72B2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F009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nanjing.gov.cn/zt/yqfk/index.html</w:t>
            </w:r>
          </w:p>
        </w:tc>
      </w:tr>
      <w:tr w:rsidR="0010598C" w:rsidRPr="00F265DA" w14:paraId="7EF7758A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5CCC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angzh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D371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6A36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hangzhou.gov.cn/col/col1228998456/index.html</w:t>
            </w:r>
          </w:p>
        </w:tc>
      </w:tr>
      <w:tr w:rsidR="0010598C" w:rsidRPr="00F265DA" w14:paraId="2DD40040" w14:textId="77777777" w:rsidTr="003059C3">
        <w:trPr>
          <w:trHeight w:val="506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5282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fei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1D468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23FE5FD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F8E9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8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jw.hefei.gov.cn/ztzl/xxgzbdgrdfyyqfk/index.html</w:t>
              </w:r>
            </w:hyperlink>
          </w:p>
          <w:p w14:paraId="19FD849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9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hefei.gov.cn/ssxw/ztzl/zt/fkxxgzbdgrfyyqzxd/index.html</w:t>
              </w:r>
            </w:hyperlink>
          </w:p>
        </w:tc>
      </w:tr>
      <w:tr w:rsidR="0010598C" w:rsidRPr="00F265DA" w14:paraId="38743E1F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A72F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Fuzh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92DC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EAA3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10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fuzhou.gov.cn/zgfzzt/swjw/fzwj/qlzhxxgzbdfyyqfkgz/</w:t>
              </w:r>
            </w:hyperlink>
          </w:p>
        </w:tc>
      </w:tr>
      <w:tr w:rsidR="0010598C" w:rsidRPr="00F265DA" w14:paraId="41097085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FEBB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Nancha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213F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4875A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nc.gov.cn/qlzhyqfk/index.shtml</w:t>
            </w:r>
          </w:p>
        </w:tc>
      </w:tr>
      <w:tr w:rsidR="0010598C" w:rsidRPr="00F265DA" w14:paraId="7A835057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E7C9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F265DA">
              <w:rPr>
                <w:rFonts w:ascii="Tahoma" w:hAnsi="Tahoma" w:cs="Tahoma"/>
                <w:sz w:val="18"/>
                <w:szCs w:val="18"/>
              </w:rPr>
              <w:t>Ji'Nan</w:t>
            </w:r>
            <w:proofErr w:type="spellEnd"/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E009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8D3D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jnmhc.jinan.gov.cn/col/col50360/index.html</w:t>
            </w:r>
          </w:p>
        </w:tc>
      </w:tr>
      <w:tr w:rsidR="0010598C" w:rsidRPr="00F265DA" w14:paraId="23FE0EEF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E222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Zhengzh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FFDA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4D0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jw.zhengzhou.gov.cn/qwfb/index.jhtml</w:t>
            </w:r>
          </w:p>
        </w:tc>
      </w:tr>
      <w:tr w:rsidR="0010598C" w:rsidRPr="00F265DA" w14:paraId="57F0F770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FAC2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Wuha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B6ED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8FE4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jw.wuhan.gov.cn/front/web/ztzl/801</w:t>
            </w:r>
          </w:p>
        </w:tc>
      </w:tr>
      <w:tr w:rsidR="0010598C" w:rsidRPr="00F265DA" w14:paraId="385583FE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15C54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Changsha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FD7C9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6089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sjkw.changsha.gov.cn/ztzl_1/fkxxgzbd/index.html</w:t>
            </w:r>
          </w:p>
        </w:tc>
      </w:tr>
      <w:tr w:rsidR="0010598C" w:rsidRPr="00F265DA" w14:paraId="2AB15FFD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5850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Guangzh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C807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4B99D7F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B3B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11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gz.gov.cn/zt/qlyfdyyqfkyz/index.html</w:t>
              </w:r>
            </w:hyperlink>
          </w:p>
          <w:p w14:paraId="31412190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jw.gz.gov.cn/ztzl/xxfyyqfk</w:t>
            </w:r>
          </w:p>
        </w:tc>
      </w:tr>
      <w:tr w:rsidR="0010598C" w:rsidRPr="00F265DA" w14:paraId="1A65638B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C3C1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Nann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AD7C9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01151D2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C208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12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nanning.gov.cn/zt/2018nztlm/xxgzbd</w:t>
              </w:r>
            </w:hyperlink>
          </w:p>
          <w:p w14:paraId="4649DB0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jw.nanning.gov.cn/ztjj/xxgzbd/index.html</w:t>
            </w:r>
          </w:p>
        </w:tc>
      </w:tr>
      <w:tr w:rsidR="0010598C" w:rsidRPr="00F265DA" w14:paraId="2F2E6FF5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8972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aik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5E5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CAE10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haikou.gov.cn/zfdt/ztbd/2020ztbd/dyyqfkzjz</w:t>
            </w:r>
          </w:p>
        </w:tc>
      </w:tr>
      <w:tr w:rsidR="0010598C" w:rsidRPr="00F265DA" w14:paraId="308E29D1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9E32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Chongq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CC84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5FFD307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89CF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13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cq.gov.cn/yqzl</w:t>
              </w:r>
            </w:hyperlink>
          </w:p>
          <w:p w14:paraId="09EBA7B9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wsjkw.cq.gov.cn/ztzl_242/qlzhxxgzbdfyyqfkgz</w:t>
            </w:r>
          </w:p>
        </w:tc>
      </w:tr>
      <w:tr w:rsidR="0010598C" w:rsidRPr="00F265DA" w14:paraId="787A2DB6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706F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Chengd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271D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  <w:p w14:paraId="22D53B1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8A4D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hyperlink r:id="rId14" w:history="1">
              <w:r w:rsidRPr="00F265DA">
                <w:rPr>
                  <w:rFonts w:ascii="Tahoma" w:hAnsi="Tahoma" w:cs="Tahoma"/>
                  <w:sz w:val="18"/>
                  <w:szCs w:val="18"/>
                </w:rPr>
                <w:t>http://www.chengdu.gov.cn/chengdu/c135620/cdyqzjz.shtml</w:t>
              </w:r>
            </w:hyperlink>
          </w:p>
          <w:p w14:paraId="22E9A561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cdwjw.chengdu.gov.cn/cdwjw/c135632/yqbd.shtml</w:t>
            </w:r>
          </w:p>
        </w:tc>
      </w:tr>
      <w:tr w:rsidR="0010598C" w:rsidRPr="00F265DA" w14:paraId="3B652CE3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89728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Guiya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B8CB5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D7E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sjkj.guiyang.gov.cn/xxgzbdgrfyfk/tzgg</w:t>
            </w:r>
          </w:p>
        </w:tc>
      </w:tr>
      <w:tr w:rsidR="0010598C" w:rsidRPr="00F265DA" w14:paraId="401EB31B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C420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Kunm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BDA4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 w:hint="eastAsia"/>
                <w:sz w:val="18"/>
                <w:szCs w:val="18"/>
              </w:rPr>
              <w:t>N/A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21A7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 w:hint="eastAsia"/>
                <w:sz w:val="18"/>
                <w:szCs w:val="18"/>
              </w:rPr>
              <w:t>N/A</w:t>
            </w:r>
          </w:p>
        </w:tc>
      </w:tr>
      <w:tr w:rsidR="0010598C" w:rsidRPr="00F265DA" w14:paraId="6A08F64E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9E52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Lhasa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8FAEA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E8C4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lasa.gov.cn/lasa/c101149/lsfyzt.shtml</w:t>
            </w:r>
          </w:p>
        </w:tc>
      </w:tr>
      <w:tr w:rsidR="0010598C" w:rsidRPr="00F265DA" w14:paraId="5F70F175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E0D7D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F265DA">
              <w:rPr>
                <w:rFonts w:ascii="Tahoma" w:hAnsi="Tahoma" w:cs="Tahoma"/>
                <w:sz w:val="18"/>
                <w:szCs w:val="18"/>
              </w:rPr>
              <w:t>Xi'An</w:t>
            </w:r>
            <w:proofErr w:type="spellEnd"/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8579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60EC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xawjw.xa.gov.cn/ztzl/fyfk/gzdt/1.html</w:t>
            </w:r>
          </w:p>
        </w:tc>
      </w:tr>
      <w:tr w:rsidR="0010598C" w:rsidRPr="00F265DA" w14:paraId="3AC87FCE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BEC3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Lanzhou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11A13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118F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lanzhou.gov.cn/col/col14903/index.html</w:t>
            </w:r>
          </w:p>
        </w:tc>
      </w:tr>
      <w:tr w:rsidR="0010598C" w:rsidRPr="00F265DA" w14:paraId="019498DC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BC80B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Xining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62F6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ealth department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5615A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s://wsjkw.qinghai.gov.cn/ztbd/yqjk/index.html</w:t>
            </w:r>
          </w:p>
        </w:tc>
      </w:tr>
      <w:tr w:rsidR="0010598C" w:rsidRPr="00F265DA" w14:paraId="17F067F6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8D74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Yinchuan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6E6AE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 xml:space="preserve">Municipality website  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C6F22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yinchuan.gov.cn/zhuanti/wzyxkjyq/index.html</w:t>
            </w:r>
          </w:p>
        </w:tc>
      </w:tr>
      <w:tr w:rsidR="0010598C" w:rsidRPr="00F265DA" w14:paraId="317CBDDD" w14:textId="77777777" w:rsidTr="003059C3">
        <w:trPr>
          <w:trHeight w:val="272"/>
        </w:trPr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0FE76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Urumqi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EFA9C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Municipality website</w:t>
            </w:r>
          </w:p>
        </w:tc>
        <w:tc>
          <w:tcPr>
            <w:tcW w:w="30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13BB7" w14:textId="77777777" w:rsidR="0010598C" w:rsidRPr="00F265DA" w:rsidRDefault="0010598C" w:rsidP="003059C3">
            <w:pPr>
              <w:rPr>
                <w:rFonts w:ascii="Tahoma" w:hAnsi="Tahoma" w:cs="Tahoma"/>
                <w:sz w:val="18"/>
                <w:szCs w:val="18"/>
              </w:rPr>
            </w:pPr>
            <w:r w:rsidRPr="00F265DA">
              <w:rPr>
                <w:rFonts w:ascii="Tahoma" w:hAnsi="Tahoma" w:cs="Tahoma"/>
                <w:sz w:val="18"/>
                <w:szCs w:val="18"/>
              </w:rPr>
              <w:t>http://www.urumqi.gov.cn/info/iIndex.jsp?cat_id=16159</w:t>
            </w:r>
          </w:p>
        </w:tc>
      </w:tr>
    </w:tbl>
    <w:p w14:paraId="198C8DB8" w14:textId="77777777" w:rsidR="0010598C" w:rsidRDefault="0010598C"/>
    <w:sectPr w:rsidR="001059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8C"/>
    <w:rsid w:val="0010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8A088"/>
  <w15:chartTrackingRefBased/>
  <w15:docId w15:val="{3A6216F6-F592-D74C-A52C-98C49818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98C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jw.hefei.gov.cn/ztzl/xxgzbdgrdfyyqfk/index.html" TargetMode="External"/><Relationship Id="rId13" Type="http://schemas.openxmlformats.org/officeDocument/2006/relationships/hyperlink" Target="http://www.cq.gov.cn/yqz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sjkw.sh.gov.cn/yqfk2020/" TargetMode="External"/><Relationship Id="rId12" Type="http://schemas.openxmlformats.org/officeDocument/2006/relationships/hyperlink" Target="http://www.nanning.gov.cn/zt/2018nztlm/xxgzbd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sjk.tj.gov.cn/col/col86/index.html" TargetMode="External"/><Relationship Id="rId11" Type="http://schemas.openxmlformats.org/officeDocument/2006/relationships/hyperlink" Target="http://www.gz.gov.cn/zt/qlyfdyyqfkyz/index.html" TargetMode="External"/><Relationship Id="rId5" Type="http://schemas.openxmlformats.org/officeDocument/2006/relationships/hyperlink" Target="http://www.tj.gov.cn/xw/ztzl/tjsyqfk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fuzhou.gov.cn/zgfzzt/swjw/fzwj/qlzhxxgzbdfyyqfkgz/" TargetMode="External"/><Relationship Id="rId4" Type="http://schemas.openxmlformats.org/officeDocument/2006/relationships/hyperlink" Target="http://wjw.beijing.gov.cn/wjwh/ztzl/xxgzbd/" TargetMode="External"/><Relationship Id="rId9" Type="http://schemas.openxmlformats.org/officeDocument/2006/relationships/hyperlink" Target="http://www.hefei.gov.cn/ssxw/ztzl/zt/fkxxgzbdgrfyyqzxd/index.html" TargetMode="External"/><Relationship Id="rId14" Type="http://schemas.openxmlformats.org/officeDocument/2006/relationships/hyperlink" Target="http://www.chengdu.gov.cn/chengdu/c135620/cdyqzjz.s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0-08-25T15:22:00Z</dcterms:created>
  <dcterms:modified xsi:type="dcterms:W3CDTF">2020-08-25T15:22:00Z</dcterms:modified>
</cp:coreProperties>
</file>